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982977" w14:textId="69270E6F" w:rsidR="00FF315D" w:rsidRDefault="0050482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0482E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DF21FA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50482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mmary of funding sources received for the 109 included publi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50482E" w14:paraId="0BA3A63D" w14:textId="77777777" w:rsidTr="0050482E">
        <w:tc>
          <w:tcPr>
            <w:tcW w:w="4508" w:type="dxa"/>
          </w:tcPr>
          <w:p w14:paraId="5553DD6B" w14:textId="6328B51A" w:rsidR="0050482E" w:rsidRDefault="005048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unding source type</w:t>
            </w:r>
          </w:p>
        </w:tc>
        <w:tc>
          <w:tcPr>
            <w:tcW w:w="4508" w:type="dxa"/>
          </w:tcPr>
          <w:p w14:paraId="0D62354E" w14:textId="45F24BDE" w:rsidR="0050482E" w:rsidRDefault="005048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publications, n (%)</w:t>
            </w:r>
          </w:p>
        </w:tc>
      </w:tr>
      <w:tr w:rsidR="0050482E" w14:paraId="3F3BE784" w14:textId="77777777" w:rsidTr="0050482E">
        <w:tc>
          <w:tcPr>
            <w:tcW w:w="4508" w:type="dxa"/>
          </w:tcPr>
          <w:p w14:paraId="202D2EC8" w14:textId="441BF2D5" w:rsidR="0050482E" w:rsidRPr="0050482E" w:rsidRDefault="00504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sponsored</w:t>
            </w:r>
          </w:p>
        </w:tc>
        <w:tc>
          <w:tcPr>
            <w:tcW w:w="4508" w:type="dxa"/>
          </w:tcPr>
          <w:p w14:paraId="0068601D" w14:textId="196EAC1A" w:rsidR="0050482E" w:rsidRPr="0050482E" w:rsidRDefault="0050482E" w:rsidP="00ED67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ED67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9%)</w:t>
            </w:r>
          </w:p>
        </w:tc>
      </w:tr>
      <w:tr w:rsidR="0050482E" w14:paraId="49794ABD" w14:textId="77777777" w:rsidTr="0050482E">
        <w:tc>
          <w:tcPr>
            <w:tcW w:w="4508" w:type="dxa"/>
          </w:tcPr>
          <w:p w14:paraId="782D8885" w14:textId="22EC0E81" w:rsidR="0050482E" w:rsidRPr="00ED673B" w:rsidRDefault="00504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67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specified</w:t>
            </w:r>
          </w:p>
        </w:tc>
        <w:tc>
          <w:tcPr>
            <w:tcW w:w="4508" w:type="dxa"/>
          </w:tcPr>
          <w:p w14:paraId="05DB4F2E" w14:textId="45DF2827" w:rsidR="0050482E" w:rsidRPr="00ED673B" w:rsidRDefault="0050482E" w:rsidP="00ED67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67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  <w:r w:rsidR="00ED67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1.4%)</w:t>
            </w:r>
          </w:p>
        </w:tc>
      </w:tr>
      <w:tr w:rsidR="0050482E" w14:paraId="2D0F5253" w14:textId="77777777" w:rsidTr="0050482E">
        <w:tc>
          <w:tcPr>
            <w:tcW w:w="4508" w:type="dxa"/>
          </w:tcPr>
          <w:p w14:paraId="4D3502E3" w14:textId="3810155F" w:rsidR="0050482E" w:rsidRPr="00ED673B" w:rsidRDefault="00504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67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vate-sponsored</w:t>
            </w:r>
          </w:p>
        </w:tc>
        <w:tc>
          <w:tcPr>
            <w:tcW w:w="4508" w:type="dxa"/>
          </w:tcPr>
          <w:p w14:paraId="05BC8A39" w14:textId="2A6E8BEF" w:rsidR="0050482E" w:rsidRPr="00ED673B" w:rsidRDefault="0050482E" w:rsidP="00ED67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67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ED67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8%)</w:t>
            </w:r>
          </w:p>
        </w:tc>
      </w:tr>
      <w:tr w:rsidR="0050482E" w14:paraId="5335DF01" w14:textId="77777777" w:rsidTr="0050482E">
        <w:tc>
          <w:tcPr>
            <w:tcW w:w="4508" w:type="dxa"/>
          </w:tcPr>
          <w:p w14:paraId="3FD5F4AC" w14:textId="7CE7BC83" w:rsidR="0050482E" w:rsidRPr="00ED673B" w:rsidRDefault="00504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67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fessional body sponsored</w:t>
            </w:r>
          </w:p>
        </w:tc>
        <w:tc>
          <w:tcPr>
            <w:tcW w:w="4508" w:type="dxa"/>
          </w:tcPr>
          <w:p w14:paraId="0E183F02" w14:textId="67F82AE7" w:rsidR="00ED673B" w:rsidRPr="00ED673B" w:rsidRDefault="00ED673B" w:rsidP="00ED67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67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8%)</w:t>
            </w:r>
          </w:p>
        </w:tc>
      </w:tr>
      <w:tr w:rsidR="0050482E" w14:paraId="0AE5C044" w14:textId="77777777" w:rsidTr="0050482E">
        <w:tc>
          <w:tcPr>
            <w:tcW w:w="4508" w:type="dxa"/>
          </w:tcPr>
          <w:p w14:paraId="54B91ACE" w14:textId="51145EE8" w:rsidR="0050482E" w:rsidRPr="00ED673B" w:rsidRDefault="00ED67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67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blic-sponsored</w:t>
            </w:r>
          </w:p>
        </w:tc>
        <w:tc>
          <w:tcPr>
            <w:tcW w:w="4508" w:type="dxa"/>
          </w:tcPr>
          <w:p w14:paraId="5C462AD3" w14:textId="5DDD38D1" w:rsidR="0050482E" w:rsidRPr="00ED673B" w:rsidRDefault="00ED673B" w:rsidP="00ED67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67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4.0%)</w:t>
            </w:r>
          </w:p>
        </w:tc>
      </w:tr>
    </w:tbl>
    <w:p w14:paraId="55F0DE43" w14:textId="77777777" w:rsidR="0050482E" w:rsidRDefault="0050482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F21F2A2" w14:textId="0F67FDDE" w:rsidR="00ED673B" w:rsidRPr="00ED673B" w:rsidRDefault="00ED673B" w:rsidP="00ED673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or this scoping review, </w:t>
      </w:r>
      <w:r w:rsidRPr="00ED673B">
        <w:rPr>
          <w:rFonts w:ascii="Times New Roman" w:hAnsi="Times New Roman" w:cs="Times New Roman"/>
          <w:sz w:val="24"/>
          <w:szCs w:val="24"/>
        </w:rPr>
        <w:t>Ang SH received funding from the Ministry of Health Malaysia (Grant number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673B">
        <w:rPr>
          <w:rFonts w:ascii="Times New Roman" w:hAnsi="Times New Roman" w:cs="Times New Roman"/>
          <w:sz w:val="24"/>
          <w:szCs w:val="24"/>
        </w:rPr>
        <w:t>NMRR ID-24-00853-YHT (IIR)). The funder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ED673B">
        <w:rPr>
          <w:rFonts w:ascii="Times New Roman" w:hAnsi="Times New Roman" w:cs="Times New Roman"/>
          <w:sz w:val="24"/>
          <w:szCs w:val="24"/>
        </w:rPr>
        <w:t xml:space="preserve">s website is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ED673B">
        <w:rPr>
          <w:rFonts w:ascii="Times New Roman" w:hAnsi="Times New Roman" w:cs="Times New Roman"/>
          <w:sz w:val="24"/>
          <w:szCs w:val="24"/>
        </w:rPr>
        <w:t>ttps://nmrr.gov.m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D673B">
        <w:rPr>
          <w:rFonts w:ascii="Times New Roman" w:hAnsi="Times New Roman" w:cs="Times New Roman"/>
          <w:sz w:val="24"/>
          <w:szCs w:val="24"/>
        </w:rPr>
        <w:t xml:space="preserve"> The sponsors or funders had no role in the study design, data collection and analysis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673B">
        <w:rPr>
          <w:rFonts w:ascii="Times New Roman" w:hAnsi="Times New Roman" w:cs="Times New Roman"/>
          <w:sz w:val="24"/>
          <w:szCs w:val="24"/>
        </w:rPr>
        <w:t>decision to publish, or preparation of the manuscript.</w:t>
      </w:r>
    </w:p>
    <w:p w14:paraId="56AAB987" w14:textId="77777777" w:rsidR="0050482E" w:rsidRDefault="0050482E">
      <w:pPr>
        <w:rPr>
          <w:lang w:val="en-US"/>
        </w:rPr>
      </w:pPr>
    </w:p>
    <w:sectPr w:rsidR="005048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82E"/>
    <w:rsid w:val="000A048C"/>
    <w:rsid w:val="002577C0"/>
    <w:rsid w:val="0050482E"/>
    <w:rsid w:val="00632B5B"/>
    <w:rsid w:val="00862C79"/>
    <w:rsid w:val="00AD14DE"/>
    <w:rsid w:val="00C63B5F"/>
    <w:rsid w:val="00D92D61"/>
    <w:rsid w:val="00DF21FA"/>
    <w:rsid w:val="00E53792"/>
    <w:rsid w:val="00ED673B"/>
    <w:rsid w:val="00FF3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651FA"/>
  <w15:chartTrackingRefBased/>
  <w15:docId w15:val="{525543E8-35C7-4802-AEEA-BA3C38AD2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48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48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482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48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482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48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48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48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48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482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48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482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482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482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48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48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48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48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48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48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48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48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48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48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48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482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482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482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482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048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 Zulfikrie Abas</dc:creator>
  <cp:keywords/>
  <dc:description/>
  <cp:lastModifiedBy>MOHAMAD ZULFIKRIE ABAS</cp:lastModifiedBy>
  <cp:revision>5</cp:revision>
  <dcterms:created xsi:type="dcterms:W3CDTF">2025-11-12T07:51:00Z</dcterms:created>
  <dcterms:modified xsi:type="dcterms:W3CDTF">2026-04-22T06:24:00Z</dcterms:modified>
</cp:coreProperties>
</file>